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D4885" w14:textId="5224A204" w:rsidR="002C63A9" w:rsidRDefault="00095532" w:rsidP="002C63A9">
      <w:pPr>
        <w:pStyle w:val="Caption"/>
        <w:keepNext/>
      </w:pPr>
      <w:r>
        <w:t>Supp 4</w:t>
      </w:r>
      <w:r w:rsidR="000F5A27">
        <w:t>: Summary of certainty of evidence assessment for change in functional outcomes before and after RAG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5556"/>
        <w:gridCol w:w="3227"/>
        <w:gridCol w:w="3747"/>
      </w:tblGrid>
      <w:tr w:rsidR="002C63A9" w14:paraId="76C11606" w14:textId="77777777" w:rsidTr="00094F69"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772E0475" w14:textId="77777777" w:rsidR="002C63A9" w:rsidRPr="003D1E0A" w:rsidRDefault="002C63A9" w:rsidP="002C63A9">
            <w:pPr>
              <w:jc w:val="center"/>
              <w:rPr>
                <w:b/>
                <w:bCs/>
              </w:rPr>
            </w:pPr>
            <w:r w:rsidRPr="003D1E0A">
              <w:rPr>
                <w:b/>
                <w:bCs/>
              </w:rPr>
              <w:t>Outcome</w:t>
            </w:r>
          </w:p>
        </w:tc>
        <w:tc>
          <w:tcPr>
            <w:tcW w:w="5556" w:type="dxa"/>
            <w:tcBorders>
              <w:bottom w:val="single" w:sz="4" w:space="0" w:color="auto"/>
            </w:tcBorders>
          </w:tcPr>
          <w:p w14:paraId="3B6DE16F" w14:textId="77777777" w:rsidR="002C63A9" w:rsidRPr="003D1E0A" w:rsidRDefault="002C63A9" w:rsidP="002C63A9">
            <w:pPr>
              <w:jc w:val="center"/>
              <w:rPr>
                <w:b/>
                <w:bCs/>
              </w:rPr>
            </w:pPr>
            <w:r w:rsidRPr="003D1E0A">
              <w:rPr>
                <w:b/>
                <w:bCs/>
              </w:rPr>
              <w:t>Effect</w:t>
            </w:r>
            <w:r>
              <w:rPr>
                <w:b/>
                <w:bCs/>
              </w:rPr>
              <w:t xml:space="preserve"> over time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016E2C94" w14:textId="77777777" w:rsidR="002C63A9" w:rsidRPr="003D1E0A" w:rsidRDefault="002C63A9" w:rsidP="002C63A9">
            <w:pPr>
              <w:jc w:val="center"/>
              <w:rPr>
                <w:b/>
                <w:bCs/>
              </w:rPr>
            </w:pPr>
            <w:r w:rsidRPr="003D1E0A">
              <w:rPr>
                <w:b/>
                <w:bCs/>
              </w:rPr>
              <w:t>Number of participants</w:t>
            </w:r>
          </w:p>
          <w:p w14:paraId="7AB0E7A7" w14:textId="77777777" w:rsidR="002C63A9" w:rsidRPr="003D1E0A" w:rsidRDefault="002C63A9" w:rsidP="002C63A9">
            <w:pPr>
              <w:jc w:val="center"/>
              <w:rPr>
                <w:b/>
                <w:bCs/>
              </w:rPr>
            </w:pPr>
            <w:r w:rsidRPr="003D1E0A">
              <w:rPr>
                <w:b/>
                <w:bCs/>
              </w:rPr>
              <w:t xml:space="preserve">(study </w:t>
            </w:r>
            <w:r>
              <w:rPr>
                <w:b/>
                <w:bCs/>
              </w:rPr>
              <w:t>design type</w:t>
            </w:r>
            <w:r w:rsidRPr="003D1E0A">
              <w:rPr>
                <w:b/>
                <w:bCs/>
              </w:rPr>
              <w:t>)</w:t>
            </w:r>
          </w:p>
        </w:tc>
        <w:tc>
          <w:tcPr>
            <w:tcW w:w="3747" w:type="dxa"/>
            <w:tcBorders>
              <w:bottom w:val="single" w:sz="4" w:space="0" w:color="auto"/>
              <w:right w:val="nil"/>
            </w:tcBorders>
          </w:tcPr>
          <w:p w14:paraId="6FB3F338" w14:textId="5A3574BB" w:rsidR="002C63A9" w:rsidRDefault="002C63A9" w:rsidP="002C63A9">
            <w:pPr>
              <w:jc w:val="center"/>
              <w:rPr>
                <w:b/>
                <w:bCs/>
              </w:rPr>
            </w:pPr>
            <w:r w:rsidRPr="003D1E0A">
              <w:rPr>
                <w:b/>
                <w:bCs/>
              </w:rPr>
              <w:t>Certainty of evidence</w:t>
            </w:r>
            <w:r w:rsidR="00214022" w:rsidRPr="00D80103">
              <w:rPr>
                <w:vertAlign w:val="superscript"/>
              </w:rPr>
              <w:t>‡</w:t>
            </w:r>
          </w:p>
          <w:p w14:paraId="658692F8" w14:textId="77777777" w:rsidR="002C63A9" w:rsidRPr="003D1E0A" w:rsidRDefault="002C63A9" w:rsidP="002C63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GRADE assessment)</w:t>
            </w:r>
          </w:p>
        </w:tc>
      </w:tr>
      <w:tr w:rsidR="002C63A9" w14:paraId="4506A791" w14:textId="77777777" w:rsidTr="00094F69">
        <w:tc>
          <w:tcPr>
            <w:tcW w:w="1418" w:type="dxa"/>
            <w:tcBorders>
              <w:left w:val="nil"/>
              <w:bottom w:val="nil"/>
            </w:tcBorders>
          </w:tcPr>
          <w:p w14:paraId="3C5094EB" w14:textId="77777777" w:rsidR="002C63A9" w:rsidRDefault="002C63A9" w:rsidP="002C63A9">
            <w:pPr>
              <w:jc w:val="center"/>
            </w:pPr>
            <w:r>
              <w:t>2-minute walk test</w:t>
            </w:r>
          </w:p>
          <w:p w14:paraId="6876CD87" w14:textId="51CFC9FC" w:rsidR="002C63A9" w:rsidRDefault="002C63A9" w:rsidP="002C63A9">
            <w:pPr>
              <w:jc w:val="center"/>
            </w:pPr>
          </w:p>
        </w:tc>
        <w:tc>
          <w:tcPr>
            <w:tcW w:w="5556" w:type="dxa"/>
            <w:tcBorders>
              <w:bottom w:val="nil"/>
            </w:tcBorders>
          </w:tcPr>
          <w:p w14:paraId="21575425" w14:textId="44D084BD" w:rsidR="002C63A9" w:rsidRDefault="002C4846" w:rsidP="002C63A9">
            <w:pPr>
              <w:jc w:val="center"/>
            </w:pPr>
            <w:r>
              <w:t>2/2 studies found a pre- to post-RAGT increase</w:t>
            </w:r>
            <w:r w:rsidR="005D4990">
              <w:t xml:space="preserve"> in distance</w:t>
            </w:r>
            <w:r>
              <w:t>. One indicated that this difference was significant (p=0.05), while the other only provided descriptive statistics.</w:t>
            </w:r>
          </w:p>
          <w:p w14:paraId="0F09CEE9" w14:textId="4E78A0A7" w:rsidR="002C4846" w:rsidRDefault="002C4846" w:rsidP="002C63A9">
            <w:pPr>
              <w:jc w:val="center"/>
            </w:pPr>
          </w:p>
        </w:tc>
        <w:tc>
          <w:tcPr>
            <w:tcW w:w="3227" w:type="dxa"/>
            <w:tcBorders>
              <w:bottom w:val="nil"/>
            </w:tcBorders>
          </w:tcPr>
          <w:p w14:paraId="0AFCCC12" w14:textId="77777777" w:rsidR="002C63A9" w:rsidRDefault="002C4846" w:rsidP="002C63A9">
            <w:pPr>
              <w:jc w:val="center"/>
            </w:pPr>
            <w:r>
              <w:t>23</w:t>
            </w:r>
          </w:p>
          <w:p w14:paraId="24FC8C85" w14:textId="1547CBD7" w:rsidR="002C4846" w:rsidRDefault="002C4846" w:rsidP="002C63A9">
            <w:pPr>
              <w:jc w:val="center"/>
            </w:pPr>
            <w:r>
              <w:t>(1 NRNC and 1 case series)</w:t>
            </w:r>
          </w:p>
        </w:tc>
        <w:tc>
          <w:tcPr>
            <w:tcW w:w="3747" w:type="dxa"/>
            <w:tcBorders>
              <w:bottom w:val="nil"/>
              <w:right w:val="nil"/>
            </w:tcBorders>
          </w:tcPr>
          <w:p w14:paraId="48D15D7F" w14:textId="77777777" w:rsidR="0080192A" w:rsidRDefault="0080192A" w:rsidP="0080192A">
            <w:pPr>
              <w:jc w:val="center"/>
              <w:rPr>
                <w:rFonts w:ascii="Cambria Math" w:hAnsi="Cambria Math" w:cs="Cambria Math"/>
              </w:rPr>
            </w:pPr>
            <w:r>
              <w:t xml:space="preserve">Very low </w:t>
            </w:r>
            <w:r w:rsidRPr="00D80103">
              <w:rPr>
                <w:rFonts w:ascii="Cambria Math" w:hAnsi="Cambria Math" w:cs="Cambria Math"/>
                <w:sz w:val="20"/>
                <w:szCs w:val="20"/>
              </w:rPr>
              <w:t>⊕</w:t>
            </w:r>
            <w:r>
              <w:rPr>
                <w:rFonts w:ascii="Cambria Math" w:hAnsi="Cambria Math" w:cs="Cambria Math"/>
              </w:rPr>
              <w:t>OOO</w:t>
            </w:r>
          </w:p>
          <w:p w14:paraId="07A7A236" w14:textId="22FCB0F9" w:rsidR="002C63A9" w:rsidRDefault="0080192A" w:rsidP="0080192A">
            <w:pPr>
              <w:jc w:val="center"/>
            </w:pPr>
            <w:r>
              <w:t>(due to serious study limitations, indirectness, and imprecision)</w:t>
            </w:r>
          </w:p>
        </w:tc>
      </w:tr>
      <w:tr w:rsidR="002C63A9" w14:paraId="390CDD49" w14:textId="77777777" w:rsidTr="00094F69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1FE1145" w14:textId="77777777" w:rsidR="002C63A9" w:rsidRDefault="002C63A9" w:rsidP="002C63A9">
            <w:pPr>
              <w:jc w:val="center"/>
            </w:pPr>
            <w:r>
              <w:t>6-minute walk test</w:t>
            </w:r>
          </w:p>
          <w:p w14:paraId="2B573720" w14:textId="5BED27A2" w:rsidR="002C63A9" w:rsidRDefault="002C63A9" w:rsidP="002C63A9">
            <w:pPr>
              <w:jc w:val="center"/>
            </w:pP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4BC15817" w14:textId="5CBA3538" w:rsidR="002C63A9" w:rsidRDefault="000C1161" w:rsidP="002C63A9">
            <w:pPr>
              <w:jc w:val="center"/>
            </w:pPr>
            <w:r>
              <w:t>9/9</w:t>
            </w:r>
            <w:r w:rsidR="00A32343">
              <w:t xml:space="preserve"> studies found a pre- to post-RAGT increase</w:t>
            </w:r>
            <w:r w:rsidR="005D4990">
              <w:t xml:space="preserve"> in distance</w:t>
            </w:r>
            <w:r w:rsidR="00A32343">
              <w:t xml:space="preserve">. </w:t>
            </w:r>
            <w:r w:rsidR="00EE7C98">
              <w:t>Six</w:t>
            </w:r>
            <w:r w:rsidR="00A32343">
              <w:t xml:space="preserve"> indicated that this difference was significant (p&lt;0.05)</w:t>
            </w:r>
            <w:r w:rsidR="005D4990">
              <w:t xml:space="preserve">; </w:t>
            </w:r>
            <w:r w:rsidR="00A32343">
              <w:t xml:space="preserve">the others indicated </w:t>
            </w:r>
            <w:r w:rsidR="005D4990">
              <w:t xml:space="preserve">that </w:t>
            </w:r>
            <w:r w:rsidR="00A32343">
              <w:t>the difference was not significant (p&gt;0.05).</w:t>
            </w:r>
          </w:p>
          <w:p w14:paraId="7FE78BC2" w14:textId="3C3C40C5" w:rsidR="00A32343" w:rsidRDefault="00A32343" w:rsidP="002C63A9">
            <w:pPr>
              <w:jc w:val="center"/>
            </w:pP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27156287" w14:textId="1E2E2E62" w:rsidR="002C63A9" w:rsidRDefault="00101137" w:rsidP="002C63A9">
            <w:pPr>
              <w:jc w:val="center"/>
            </w:pPr>
            <w:r>
              <w:t>2</w:t>
            </w:r>
            <w:r w:rsidR="00DE7376">
              <w:t>87</w:t>
            </w:r>
          </w:p>
          <w:p w14:paraId="68BF79CD" w14:textId="77777777" w:rsidR="00EE7C98" w:rsidRDefault="00101137" w:rsidP="002C63A9">
            <w:pPr>
              <w:jc w:val="center"/>
            </w:pPr>
            <w:r>
              <w:t>(</w:t>
            </w:r>
            <w:r w:rsidR="00EE7C98">
              <w:t>4</w:t>
            </w:r>
            <w:r>
              <w:t xml:space="preserve"> randomised</w:t>
            </w:r>
            <w:proofErr w:type="gramStart"/>
            <w:r w:rsidR="00263EFB">
              <w:t>*</w:t>
            </w:r>
            <w:r>
              <w:t>;</w:t>
            </w:r>
            <w:proofErr w:type="gramEnd"/>
            <w:r>
              <w:t xml:space="preserve"> </w:t>
            </w:r>
          </w:p>
          <w:p w14:paraId="21764AB6" w14:textId="4DF26FFF" w:rsidR="00101137" w:rsidRDefault="00101137" w:rsidP="002C63A9">
            <w:pPr>
              <w:jc w:val="center"/>
            </w:pPr>
            <w:r>
              <w:t>1</w:t>
            </w:r>
            <w:r w:rsidR="001959DA">
              <w:t xml:space="preserve"> NRC; </w:t>
            </w:r>
            <w:r w:rsidR="00EE7C98">
              <w:t>4</w:t>
            </w:r>
            <w:r>
              <w:t xml:space="preserve"> NRNC</w:t>
            </w:r>
            <w:r w:rsidR="00263EFB">
              <w:t>*</w:t>
            </w:r>
            <w:r>
              <w:t>)</w:t>
            </w:r>
          </w:p>
        </w:tc>
        <w:tc>
          <w:tcPr>
            <w:tcW w:w="3747" w:type="dxa"/>
            <w:tcBorders>
              <w:top w:val="nil"/>
              <w:bottom w:val="nil"/>
              <w:right w:val="nil"/>
            </w:tcBorders>
          </w:tcPr>
          <w:p w14:paraId="53BAC6C1" w14:textId="77777777" w:rsidR="00C82D53" w:rsidRPr="00445A7A" w:rsidRDefault="00C82D53" w:rsidP="00C82D53">
            <w:pPr>
              <w:jc w:val="center"/>
              <w:rPr>
                <w:rFonts w:ascii="Cambria Math" w:hAnsi="Cambria Math" w:cs="Cambria Math"/>
              </w:rPr>
            </w:pPr>
            <w:r w:rsidRPr="00445A7A">
              <w:t xml:space="preserve">Very low </w:t>
            </w:r>
            <w:r w:rsidRPr="00445A7A">
              <w:rPr>
                <w:rFonts w:ascii="Cambria Math" w:hAnsi="Cambria Math" w:cs="Cambria Math"/>
                <w:sz w:val="20"/>
                <w:szCs w:val="20"/>
              </w:rPr>
              <w:t>⊕</w:t>
            </w:r>
            <w:r w:rsidRPr="00445A7A">
              <w:rPr>
                <w:rFonts w:ascii="Cambria Math" w:hAnsi="Cambria Math" w:cs="Cambria Math"/>
              </w:rPr>
              <w:t>OOO</w:t>
            </w:r>
          </w:p>
          <w:p w14:paraId="521CE1BC" w14:textId="3B814BE1" w:rsidR="00C82D53" w:rsidRPr="00445A7A" w:rsidRDefault="00C82D53" w:rsidP="00C82D53">
            <w:pPr>
              <w:jc w:val="center"/>
            </w:pPr>
            <w:r w:rsidRPr="00445A7A">
              <w:t xml:space="preserve">(due to </w:t>
            </w:r>
            <w:r w:rsidR="00B82225" w:rsidRPr="00445A7A">
              <w:t xml:space="preserve">borderline </w:t>
            </w:r>
            <w:r w:rsidR="00AA5B9A" w:rsidRPr="00445A7A">
              <w:t xml:space="preserve">indirectness and </w:t>
            </w:r>
            <w:r w:rsidRPr="00445A7A">
              <w:t>serious study limitations and imprecision)</w:t>
            </w:r>
          </w:p>
        </w:tc>
      </w:tr>
      <w:tr w:rsidR="002C63A9" w14:paraId="5E874CE0" w14:textId="77777777" w:rsidTr="00094F69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A4DAAB5" w14:textId="77777777" w:rsidR="002C63A9" w:rsidRDefault="002C63A9" w:rsidP="002C63A9">
            <w:pPr>
              <w:jc w:val="center"/>
            </w:pPr>
            <w:r>
              <w:t>10-metre walk test</w:t>
            </w:r>
          </w:p>
          <w:p w14:paraId="3D921A41" w14:textId="15C3E875" w:rsidR="002C63A9" w:rsidRDefault="002C63A9" w:rsidP="002C63A9">
            <w:pPr>
              <w:jc w:val="center"/>
            </w:pP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7FA6324C" w14:textId="247DAE18" w:rsidR="002C63A9" w:rsidRDefault="00A32343" w:rsidP="002C63A9">
            <w:pPr>
              <w:jc w:val="center"/>
            </w:pPr>
            <w:r>
              <w:t>1</w:t>
            </w:r>
            <w:r w:rsidR="008614DC">
              <w:t>2</w:t>
            </w:r>
            <w:r>
              <w:t>/1</w:t>
            </w:r>
            <w:r w:rsidR="008614DC">
              <w:t>3</w:t>
            </w:r>
            <w:r>
              <w:t xml:space="preserve"> studies found a pre- to post-RAGT increase</w:t>
            </w:r>
            <w:r w:rsidR="005D4990">
              <w:t xml:space="preserve"> in speed</w:t>
            </w:r>
            <w:r>
              <w:t xml:space="preserve">, while one found no change. </w:t>
            </w:r>
            <w:r w:rsidR="00D6195B">
              <w:t>S</w:t>
            </w:r>
            <w:r w:rsidR="005D4990">
              <w:t xml:space="preserve">ix indicated that this difference was significant (p&lt;0.01), three indicated that this difference was not significant (p&gt;0.05), and </w:t>
            </w:r>
            <w:r w:rsidR="00A54255">
              <w:t>four</w:t>
            </w:r>
            <w:r w:rsidR="005D4990">
              <w:t xml:space="preserve"> only provided descriptive statistics.</w:t>
            </w:r>
          </w:p>
          <w:p w14:paraId="64C2BA0C" w14:textId="3C8CC5A5" w:rsidR="005D4990" w:rsidRDefault="005D4990" w:rsidP="002C63A9">
            <w:pPr>
              <w:jc w:val="center"/>
            </w:pP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7FB6AF55" w14:textId="0AECC9F3" w:rsidR="002C63A9" w:rsidRDefault="00A32343" w:rsidP="002C63A9">
            <w:pPr>
              <w:jc w:val="center"/>
            </w:pPr>
            <w:r>
              <w:t>3</w:t>
            </w:r>
            <w:r w:rsidR="00B320D3">
              <w:t>30</w:t>
            </w:r>
          </w:p>
          <w:p w14:paraId="607C5CE1" w14:textId="3B232B74" w:rsidR="00A32343" w:rsidRDefault="00A32343" w:rsidP="002C63A9">
            <w:pPr>
              <w:jc w:val="center"/>
            </w:pPr>
            <w:r>
              <w:t>(</w:t>
            </w:r>
            <w:r w:rsidR="00B320D3">
              <w:t>5</w:t>
            </w:r>
            <w:r>
              <w:t xml:space="preserve"> randomised</w:t>
            </w:r>
            <w:r w:rsidR="00C34B0D" w:rsidRPr="00C34B0D">
              <w:rPr>
                <w:vertAlign w:val="superscript"/>
              </w:rPr>
              <w:t>†</w:t>
            </w:r>
            <w:r>
              <w:t xml:space="preserve">; 1 </w:t>
            </w:r>
            <w:proofErr w:type="gramStart"/>
            <w:r>
              <w:t>NRC;</w:t>
            </w:r>
            <w:proofErr w:type="gramEnd"/>
            <w:r>
              <w:t xml:space="preserve"> </w:t>
            </w:r>
          </w:p>
          <w:p w14:paraId="2D177C92" w14:textId="691B4595" w:rsidR="00A32343" w:rsidRDefault="00B320D3" w:rsidP="002C63A9">
            <w:pPr>
              <w:jc w:val="center"/>
            </w:pPr>
            <w:r>
              <w:t>6</w:t>
            </w:r>
            <w:r w:rsidR="00A32343">
              <w:t xml:space="preserve"> NRNC</w:t>
            </w:r>
            <w:r w:rsidR="00C34B0D">
              <w:t>*</w:t>
            </w:r>
            <w:r w:rsidR="00A32343">
              <w:t>; 1 case series)</w:t>
            </w:r>
          </w:p>
        </w:tc>
        <w:tc>
          <w:tcPr>
            <w:tcW w:w="3747" w:type="dxa"/>
            <w:tcBorders>
              <w:top w:val="nil"/>
              <w:bottom w:val="nil"/>
              <w:right w:val="nil"/>
            </w:tcBorders>
          </w:tcPr>
          <w:p w14:paraId="7FDF44EE" w14:textId="77777777" w:rsidR="00A80CFF" w:rsidRPr="00445A7A" w:rsidRDefault="00A80CFF" w:rsidP="00A80CFF">
            <w:pPr>
              <w:jc w:val="center"/>
              <w:rPr>
                <w:rFonts w:ascii="Cambria Math" w:hAnsi="Cambria Math" w:cs="Cambria Math"/>
              </w:rPr>
            </w:pPr>
            <w:r w:rsidRPr="00445A7A">
              <w:t xml:space="preserve">Very low </w:t>
            </w:r>
            <w:r w:rsidRPr="00445A7A">
              <w:rPr>
                <w:rFonts w:ascii="Cambria Math" w:hAnsi="Cambria Math" w:cs="Cambria Math"/>
                <w:sz w:val="20"/>
                <w:szCs w:val="20"/>
              </w:rPr>
              <w:t>⊕</w:t>
            </w:r>
            <w:r w:rsidRPr="00445A7A">
              <w:rPr>
                <w:rFonts w:ascii="Cambria Math" w:hAnsi="Cambria Math" w:cs="Cambria Math"/>
              </w:rPr>
              <w:t>OOO</w:t>
            </w:r>
          </w:p>
          <w:p w14:paraId="7912BA70" w14:textId="24605CE6" w:rsidR="002C63A9" w:rsidRPr="00445A7A" w:rsidRDefault="00A80CFF" w:rsidP="00A80CFF">
            <w:pPr>
              <w:jc w:val="center"/>
            </w:pPr>
            <w:r w:rsidRPr="00445A7A">
              <w:t xml:space="preserve">(due to </w:t>
            </w:r>
            <w:r w:rsidR="00445A7A" w:rsidRPr="00445A7A">
              <w:t xml:space="preserve">borderline inconsistency and </w:t>
            </w:r>
            <w:r w:rsidRPr="00445A7A">
              <w:t>serious study limitations, indirectness, and imprecision)</w:t>
            </w:r>
          </w:p>
        </w:tc>
      </w:tr>
      <w:tr w:rsidR="002C63A9" w14:paraId="596AB91A" w14:textId="77777777" w:rsidTr="00094F69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FC0BAEB" w14:textId="77777777" w:rsidR="00094F69" w:rsidRDefault="002C63A9" w:rsidP="002C63A9">
            <w:pPr>
              <w:jc w:val="center"/>
            </w:pPr>
            <w:r>
              <w:t xml:space="preserve">Timed </w:t>
            </w:r>
          </w:p>
          <w:p w14:paraId="38C5A2CB" w14:textId="1326BA2B" w:rsidR="002C63A9" w:rsidRDefault="002C63A9" w:rsidP="002C63A9">
            <w:pPr>
              <w:jc w:val="center"/>
            </w:pPr>
            <w:r>
              <w:t>up-and-go test</w:t>
            </w:r>
          </w:p>
          <w:p w14:paraId="079D26B0" w14:textId="642D3C65" w:rsidR="002C63A9" w:rsidRDefault="002C63A9" w:rsidP="002C63A9">
            <w:pPr>
              <w:jc w:val="center"/>
            </w:pPr>
          </w:p>
        </w:tc>
        <w:tc>
          <w:tcPr>
            <w:tcW w:w="5556" w:type="dxa"/>
            <w:tcBorders>
              <w:top w:val="nil"/>
              <w:bottom w:val="nil"/>
            </w:tcBorders>
          </w:tcPr>
          <w:p w14:paraId="1C33EC77" w14:textId="17DC5E08" w:rsidR="002C63A9" w:rsidRDefault="00B320D3" w:rsidP="002C63A9">
            <w:pPr>
              <w:jc w:val="center"/>
            </w:pPr>
            <w:r>
              <w:t>7/7</w:t>
            </w:r>
            <w:r w:rsidR="005D4990">
              <w:t xml:space="preserve"> studies found a pre- to post-RAGT decrease in time. </w:t>
            </w:r>
            <w:r>
              <w:t>F</w:t>
            </w:r>
            <w:r w:rsidR="005D4990">
              <w:t>ive indicated that this difference was significant (p&lt;0.05)</w:t>
            </w:r>
            <w:r w:rsidR="00277219">
              <w:t>, while the remaining two studies only reported descriptive statistics.</w:t>
            </w:r>
          </w:p>
          <w:p w14:paraId="1F018C23" w14:textId="30B5011D" w:rsidR="005D4990" w:rsidRDefault="005D4990" w:rsidP="002C63A9">
            <w:pPr>
              <w:jc w:val="center"/>
            </w:pPr>
          </w:p>
        </w:tc>
        <w:tc>
          <w:tcPr>
            <w:tcW w:w="3227" w:type="dxa"/>
            <w:tcBorders>
              <w:top w:val="nil"/>
              <w:bottom w:val="nil"/>
            </w:tcBorders>
          </w:tcPr>
          <w:p w14:paraId="2A4715B7" w14:textId="56B39ACC" w:rsidR="002C63A9" w:rsidRDefault="005D4990" w:rsidP="002C63A9">
            <w:pPr>
              <w:jc w:val="center"/>
            </w:pPr>
            <w:r>
              <w:t>1</w:t>
            </w:r>
            <w:r w:rsidR="00277219">
              <w:t>96</w:t>
            </w:r>
          </w:p>
          <w:p w14:paraId="11831181" w14:textId="77777777" w:rsidR="00277219" w:rsidRDefault="005D4990" w:rsidP="002C63A9">
            <w:pPr>
              <w:jc w:val="center"/>
            </w:pPr>
            <w:r>
              <w:t>(</w:t>
            </w:r>
            <w:r w:rsidR="00277219">
              <w:t>2</w:t>
            </w:r>
            <w:r>
              <w:t xml:space="preserve"> </w:t>
            </w:r>
            <w:proofErr w:type="gramStart"/>
            <w:r>
              <w:t>randomised;</w:t>
            </w:r>
            <w:proofErr w:type="gramEnd"/>
            <w:r>
              <w:t xml:space="preserve"> </w:t>
            </w:r>
          </w:p>
          <w:p w14:paraId="01A3AD7E" w14:textId="0B6735AE" w:rsidR="005D4990" w:rsidRDefault="005D4990" w:rsidP="002C63A9">
            <w:pPr>
              <w:jc w:val="center"/>
            </w:pPr>
            <w:r>
              <w:t xml:space="preserve">1 NRC; </w:t>
            </w:r>
            <w:r w:rsidR="00277219">
              <w:t>4</w:t>
            </w:r>
            <w:r>
              <w:t xml:space="preserve"> NRNC</w:t>
            </w:r>
            <w:r w:rsidR="00DB69EF">
              <w:t>*</w:t>
            </w:r>
            <w:r>
              <w:t>)</w:t>
            </w:r>
          </w:p>
        </w:tc>
        <w:tc>
          <w:tcPr>
            <w:tcW w:w="3747" w:type="dxa"/>
            <w:tcBorders>
              <w:top w:val="nil"/>
              <w:bottom w:val="nil"/>
              <w:right w:val="nil"/>
            </w:tcBorders>
          </w:tcPr>
          <w:p w14:paraId="0ED0C83E" w14:textId="77777777" w:rsidR="008663EA" w:rsidRPr="00D60A2B" w:rsidRDefault="008663EA" w:rsidP="008663EA">
            <w:pPr>
              <w:jc w:val="center"/>
              <w:rPr>
                <w:rFonts w:ascii="Cambria Math" w:hAnsi="Cambria Math" w:cs="Cambria Math"/>
              </w:rPr>
            </w:pPr>
            <w:r w:rsidRPr="00D60A2B">
              <w:t xml:space="preserve">Very low </w:t>
            </w:r>
            <w:r w:rsidRPr="00D60A2B">
              <w:rPr>
                <w:rFonts w:ascii="Cambria Math" w:hAnsi="Cambria Math" w:cs="Cambria Math"/>
                <w:sz w:val="20"/>
                <w:szCs w:val="20"/>
              </w:rPr>
              <w:t>⊕</w:t>
            </w:r>
            <w:r w:rsidRPr="00D60A2B">
              <w:rPr>
                <w:rFonts w:ascii="Cambria Math" w:hAnsi="Cambria Math" w:cs="Cambria Math"/>
              </w:rPr>
              <w:t>OOO</w:t>
            </w:r>
          </w:p>
          <w:p w14:paraId="7F43719E" w14:textId="7A9EA16D" w:rsidR="002C63A9" w:rsidRPr="00EE7C98" w:rsidRDefault="008663EA" w:rsidP="008663EA">
            <w:pPr>
              <w:jc w:val="center"/>
              <w:rPr>
                <w:highlight w:val="yellow"/>
              </w:rPr>
            </w:pPr>
            <w:r w:rsidRPr="00D60A2B">
              <w:t>(due to serious study limitations, indirectness, and imprecision)</w:t>
            </w:r>
          </w:p>
        </w:tc>
      </w:tr>
      <w:tr w:rsidR="00105C25" w14:paraId="6CF25F2F" w14:textId="77777777" w:rsidTr="00094F69"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F5BBB44" w14:textId="23CB0B92" w:rsidR="00105C25" w:rsidRDefault="00105C25" w:rsidP="00105C25">
            <w:pPr>
              <w:jc w:val="center"/>
            </w:pPr>
            <w:r>
              <w:t>Rating of perceived exertion</w:t>
            </w:r>
          </w:p>
        </w:tc>
        <w:tc>
          <w:tcPr>
            <w:tcW w:w="5556" w:type="dxa"/>
            <w:tcBorders>
              <w:top w:val="nil"/>
              <w:bottom w:val="single" w:sz="4" w:space="0" w:color="auto"/>
            </w:tcBorders>
          </w:tcPr>
          <w:p w14:paraId="0D2C09BB" w14:textId="76FD593A" w:rsidR="00105C25" w:rsidRDefault="00105C25" w:rsidP="00105C25">
            <w:pPr>
              <w:jc w:val="center"/>
            </w:pPr>
            <w:r>
              <w:t>2/3 studies found a pre- to post-RAGT increase, while one found a decrease. The latter study indicated that the decrease was significant (p&lt;0.05), while one of the former studies indicated that the observed increase was not significant (p&gt;0.05). The remaining study only reported descriptive statistics.</w:t>
            </w:r>
          </w:p>
        </w:tc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7054F197" w14:textId="77777777" w:rsidR="00105C25" w:rsidRDefault="00105C25" w:rsidP="00105C25">
            <w:pPr>
              <w:jc w:val="center"/>
            </w:pPr>
            <w:r>
              <w:t>43</w:t>
            </w:r>
          </w:p>
          <w:p w14:paraId="6D7DFF3B" w14:textId="05C520E0" w:rsidR="00105C25" w:rsidRDefault="00105C25" w:rsidP="00105C25">
            <w:pPr>
              <w:jc w:val="center"/>
            </w:pPr>
            <w:r>
              <w:t>(2 randomised</w:t>
            </w:r>
            <w:r w:rsidRPr="00043580">
              <w:rPr>
                <w:vertAlign w:val="superscript"/>
              </w:rPr>
              <w:t>†</w:t>
            </w:r>
            <w:r>
              <w:t xml:space="preserve"> and 1 NRNC)</w:t>
            </w:r>
          </w:p>
        </w:tc>
        <w:tc>
          <w:tcPr>
            <w:tcW w:w="3747" w:type="dxa"/>
            <w:tcBorders>
              <w:top w:val="nil"/>
              <w:bottom w:val="single" w:sz="4" w:space="0" w:color="auto"/>
              <w:right w:val="nil"/>
            </w:tcBorders>
          </w:tcPr>
          <w:p w14:paraId="768ADDF4" w14:textId="77777777" w:rsidR="00105C25" w:rsidRDefault="00105C25" w:rsidP="00105C25">
            <w:pPr>
              <w:jc w:val="center"/>
              <w:rPr>
                <w:rFonts w:ascii="Cambria Math" w:hAnsi="Cambria Math" w:cs="Cambria Math"/>
              </w:rPr>
            </w:pPr>
            <w:r>
              <w:t xml:space="preserve">Very low </w:t>
            </w:r>
            <w:r w:rsidRPr="00D80103">
              <w:rPr>
                <w:rFonts w:ascii="Cambria Math" w:hAnsi="Cambria Math" w:cs="Cambria Math"/>
                <w:sz w:val="20"/>
                <w:szCs w:val="20"/>
              </w:rPr>
              <w:t>⊕</w:t>
            </w:r>
            <w:r>
              <w:rPr>
                <w:rFonts w:ascii="Cambria Math" w:hAnsi="Cambria Math" w:cs="Cambria Math"/>
              </w:rPr>
              <w:t>OOO</w:t>
            </w:r>
          </w:p>
          <w:p w14:paraId="15B57266" w14:textId="4871DCC4" w:rsidR="00105C25" w:rsidRDefault="00105C25" w:rsidP="00105C25">
            <w:pPr>
              <w:jc w:val="center"/>
            </w:pPr>
            <w:r>
              <w:t>(due to serious study limitations, indirectness, imprecision, and inconsistency)</w:t>
            </w:r>
          </w:p>
        </w:tc>
      </w:tr>
      <w:tr w:rsidR="00105C25" w14:paraId="3270925B" w14:textId="77777777" w:rsidTr="00186F62">
        <w:trPr>
          <w:trHeight w:val="58"/>
        </w:trPr>
        <w:tc>
          <w:tcPr>
            <w:tcW w:w="13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06DA5" w14:textId="77777777" w:rsidR="00277219" w:rsidRDefault="00105C25" w:rsidP="00277219">
            <w:pPr>
              <w:rPr>
                <w:sz w:val="18"/>
                <w:szCs w:val="18"/>
              </w:rPr>
            </w:pPr>
            <w:r w:rsidRPr="00277219">
              <w:rPr>
                <w:sz w:val="18"/>
                <w:szCs w:val="18"/>
              </w:rPr>
              <w:t>*</w:t>
            </w:r>
            <w:proofErr w:type="gramStart"/>
            <w:r w:rsidRPr="00277219">
              <w:rPr>
                <w:sz w:val="18"/>
                <w:szCs w:val="18"/>
              </w:rPr>
              <w:t>including</w:t>
            </w:r>
            <w:proofErr w:type="gramEnd"/>
            <w:r w:rsidRPr="00277219">
              <w:rPr>
                <w:sz w:val="18"/>
                <w:szCs w:val="18"/>
              </w:rPr>
              <w:t xml:space="preserve"> 1 pilot study; </w:t>
            </w:r>
            <w:r w:rsidRPr="00277219">
              <w:rPr>
                <w:sz w:val="18"/>
                <w:szCs w:val="18"/>
                <w:vertAlign w:val="superscript"/>
              </w:rPr>
              <w:t>†</w:t>
            </w:r>
            <w:r w:rsidRPr="00277219">
              <w:rPr>
                <w:sz w:val="18"/>
                <w:szCs w:val="18"/>
              </w:rPr>
              <w:t xml:space="preserve">including 2 pilot studies; </w:t>
            </w:r>
            <w:r w:rsidRPr="00277219">
              <w:rPr>
                <w:sz w:val="18"/>
                <w:szCs w:val="18"/>
                <w:vertAlign w:val="superscript"/>
              </w:rPr>
              <w:t>‡</w:t>
            </w:r>
            <w:r w:rsidRPr="00277219">
              <w:rPr>
                <w:sz w:val="18"/>
                <w:szCs w:val="18"/>
              </w:rPr>
              <w:t>see Table 11 for details</w:t>
            </w:r>
            <w:r w:rsidR="003015F2" w:rsidRPr="00277219">
              <w:rPr>
                <w:sz w:val="18"/>
                <w:szCs w:val="18"/>
              </w:rPr>
              <w:t>.</w:t>
            </w:r>
            <w:r w:rsidR="00277219">
              <w:rPr>
                <w:sz w:val="18"/>
                <w:szCs w:val="18"/>
              </w:rPr>
              <w:t xml:space="preserve"> </w:t>
            </w:r>
            <w:r w:rsidRPr="00277219">
              <w:rPr>
                <w:sz w:val="18"/>
                <w:szCs w:val="18"/>
              </w:rPr>
              <w:t xml:space="preserve">GRADE = Grading of Recommendation, Assessment, Development and </w:t>
            </w:r>
            <w:proofErr w:type="gramStart"/>
            <w:r w:rsidRPr="00277219">
              <w:rPr>
                <w:sz w:val="18"/>
                <w:szCs w:val="18"/>
              </w:rPr>
              <w:t>Evaluation;</w:t>
            </w:r>
            <w:proofErr w:type="gramEnd"/>
            <w:r w:rsidRPr="00277219">
              <w:rPr>
                <w:sz w:val="18"/>
                <w:szCs w:val="18"/>
              </w:rPr>
              <w:t xml:space="preserve"> </w:t>
            </w:r>
          </w:p>
          <w:p w14:paraId="152B1FD3" w14:textId="60ABA406" w:rsidR="00094F69" w:rsidRDefault="00105C25" w:rsidP="00277219">
            <w:r w:rsidRPr="00277219">
              <w:rPr>
                <w:sz w:val="18"/>
                <w:szCs w:val="18"/>
              </w:rPr>
              <w:t xml:space="preserve">NRC = </w:t>
            </w:r>
            <w:proofErr w:type="gramStart"/>
            <w:r w:rsidRPr="00277219">
              <w:rPr>
                <w:sz w:val="18"/>
                <w:szCs w:val="18"/>
              </w:rPr>
              <w:t>Non-randomised</w:t>
            </w:r>
            <w:proofErr w:type="gramEnd"/>
            <w:r w:rsidRPr="00277219">
              <w:rPr>
                <w:sz w:val="18"/>
                <w:szCs w:val="18"/>
              </w:rPr>
              <w:t xml:space="preserve"> comparative; NRNC = </w:t>
            </w:r>
            <w:proofErr w:type="gramStart"/>
            <w:r w:rsidRPr="00277219">
              <w:rPr>
                <w:sz w:val="18"/>
                <w:szCs w:val="18"/>
              </w:rPr>
              <w:t>Non-randomised</w:t>
            </w:r>
            <w:proofErr w:type="gramEnd"/>
            <w:r w:rsidRPr="00277219">
              <w:rPr>
                <w:sz w:val="18"/>
                <w:szCs w:val="18"/>
              </w:rPr>
              <w:t xml:space="preserve"> non-comparative; RAGT = Robot-Assisted Gait Training</w:t>
            </w:r>
          </w:p>
        </w:tc>
      </w:tr>
    </w:tbl>
    <w:p w14:paraId="4C3D075B" w14:textId="54FB8A28" w:rsidR="00D43A92" w:rsidRPr="00D43A92" w:rsidRDefault="00D43A92" w:rsidP="00094F69">
      <w:pPr>
        <w:pStyle w:val="Caption"/>
        <w:keepNext/>
      </w:pPr>
    </w:p>
    <w:sectPr w:rsidR="00D43A92" w:rsidRPr="00D43A92" w:rsidSect="002C63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A9"/>
    <w:rsid w:val="000034ED"/>
    <w:rsid w:val="000037C9"/>
    <w:rsid w:val="00043580"/>
    <w:rsid w:val="00085C5A"/>
    <w:rsid w:val="00094F69"/>
    <w:rsid w:val="00095532"/>
    <w:rsid w:val="000C1161"/>
    <w:rsid w:val="000E1A65"/>
    <w:rsid w:val="000F5A27"/>
    <w:rsid w:val="00101137"/>
    <w:rsid w:val="00105C25"/>
    <w:rsid w:val="0013113A"/>
    <w:rsid w:val="00186F62"/>
    <w:rsid w:val="001959DA"/>
    <w:rsid w:val="001B1F38"/>
    <w:rsid w:val="001B2F7F"/>
    <w:rsid w:val="001D51E5"/>
    <w:rsid w:val="001E5D55"/>
    <w:rsid w:val="001F300D"/>
    <w:rsid w:val="00201B5D"/>
    <w:rsid w:val="00214022"/>
    <w:rsid w:val="002326AD"/>
    <w:rsid w:val="00263EFB"/>
    <w:rsid w:val="00274D5A"/>
    <w:rsid w:val="00277219"/>
    <w:rsid w:val="002B20BF"/>
    <w:rsid w:val="002C4846"/>
    <w:rsid w:val="002C63A9"/>
    <w:rsid w:val="003015F2"/>
    <w:rsid w:val="00325C41"/>
    <w:rsid w:val="003E6D9B"/>
    <w:rsid w:val="00445A7A"/>
    <w:rsid w:val="004A7E12"/>
    <w:rsid w:val="004F6377"/>
    <w:rsid w:val="0058239A"/>
    <w:rsid w:val="0059797E"/>
    <w:rsid w:val="005C1CEF"/>
    <w:rsid w:val="005D0220"/>
    <w:rsid w:val="005D4990"/>
    <w:rsid w:val="0066212E"/>
    <w:rsid w:val="00670706"/>
    <w:rsid w:val="006775B4"/>
    <w:rsid w:val="00677842"/>
    <w:rsid w:val="006D09F3"/>
    <w:rsid w:val="0072330C"/>
    <w:rsid w:val="007B030C"/>
    <w:rsid w:val="007D7DEE"/>
    <w:rsid w:val="0080192A"/>
    <w:rsid w:val="008614DC"/>
    <w:rsid w:val="008663EA"/>
    <w:rsid w:val="008914ED"/>
    <w:rsid w:val="008B0AC3"/>
    <w:rsid w:val="00911F80"/>
    <w:rsid w:val="0093495E"/>
    <w:rsid w:val="00967B11"/>
    <w:rsid w:val="00974714"/>
    <w:rsid w:val="00983C50"/>
    <w:rsid w:val="00995492"/>
    <w:rsid w:val="009A490B"/>
    <w:rsid w:val="009B4047"/>
    <w:rsid w:val="009B4FD1"/>
    <w:rsid w:val="009F2FAE"/>
    <w:rsid w:val="00A07CFA"/>
    <w:rsid w:val="00A32343"/>
    <w:rsid w:val="00A54255"/>
    <w:rsid w:val="00A62F78"/>
    <w:rsid w:val="00A80CFF"/>
    <w:rsid w:val="00AA5B9A"/>
    <w:rsid w:val="00B320D3"/>
    <w:rsid w:val="00B4402B"/>
    <w:rsid w:val="00B82225"/>
    <w:rsid w:val="00B82DE5"/>
    <w:rsid w:val="00BB3EE2"/>
    <w:rsid w:val="00C34B0D"/>
    <w:rsid w:val="00C502DF"/>
    <w:rsid w:val="00C71D41"/>
    <w:rsid w:val="00C754C4"/>
    <w:rsid w:val="00C77569"/>
    <w:rsid w:val="00C82D53"/>
    <w:rsid w:val="00CF7A27"/>
    <w:rsid w:val="00D40A62"/>
    <w:rsid w:val="00D43A92"/>
    <w:rsid w:val="00D60A2B"/>
    <w:rsid w:val="00D6195B"/>
    <w:rsid w:val="00D763B3"/>
    <w:rsid w:val="00DB5F43"/>
    <w:rsid w:val="00DB69EF"/>
    <w:rsid w:val="00DE0C8B"/>
    <w:rsid w:val="00DE7376"/>
    <w:rsid w:val="00E91EB6"/>
    <w:rsid w:val="00ED3A87"/>
    <w:rsid w:val="00EE7C98"/>
    <w:rsid w:val="00F371C8"/>
    <w:rsid w:val="00F625FA"/>
    <w:rsid w:val="00FC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EA47"/>
  <w15:chartTrackingRefBased/>
  <w15:docId w15:val="{649A6E80-D2C0-4063-84ED-A800E50BF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A9"/>
  </w:style>
  <w:style w:type="paragraph" w:styleId="Heading1">
    <w:name w:val="heading 1"/>
    <w:basedOn w:val="Normal"/>
    <w:next w:val="Normal"/>
    <w:link w:val="Heading1Char"/>
    <w:uiPriority w:val="9"/>
    <w:qFormat/>
    <w:rsid w:val="002C6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63A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23FF18-B82D-4F4D-A5CE-364432092711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5</Words>
  <Characters>2025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sey</dc:creator>
  <cp:keywords/>
  <dc:description/>
  <cp:lastModifiedBy>James Belsey</cp:lastModifiedBy>
  <cp:revision>19</cp:revision>
  <dcterms:created xsi:type="dcterms:W3CDTF">2025-01-15T23:38:00Z</dcterms:created>
  <dcterms:modified xsi:type="dcterms:W3CDTF">2025-12-03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3cf8d8-0beb-467a-9efd-2f19365bc42a_Enabled">
    <vt:lpwstr>true</vt:lpwstr>
  </property>
  <property fmtid="{D5CDD505-2E9C-101B-9397-08002B2CF9AE}" pid="3" name="MSIP_Label_543cf8d8-0beb-467a-9efd-2f19365bc42a_SetDate">
    <vt:lpwstr>2025-11-27T18:06:10Z</vt:lpwstr>
  </property>
  <property fmtid="{D5CDD505-2E9C-101B-9397-08002B2CF9AE}" pid="4" name="MSIP_Label_543cf8d8-0beb-467a-9efd-2f19365bc42a_Method">
    <vt:lpwstr>Standard</vt:lpwstr>
  </property>
  <property fmtid="{D5CDD505-2E9C-101B-9397-08002B2CF9AE}" pid="5" name="MSIP_Label_543cf8d8-0beb-467a-9efd-2f19365bc42a_Name">
    <vt:lpwstr>Teaching Materials</vt:lpwstr>
  </property>
  <property fmtid="{D5CDD505-2E9C-101B-9397-08002B2CF9AE}" pid="6" name="MSIP_Label_543cf8d8-0beb-467a-9efd-2f19365bc42a_SiteId">
    <vt:lpwstr>23706653-cd57-4504-9a59-0960251db4b0</vt:lpwstr>
  </property>
  <property fmtid="{D5CDD505-2E9C-101B-9397-08002B2CF9AE}" pid="7" name="MSIP_Label_543cf8d8-0beb-467a-9efd-2f19365bc42a_ActionId">
    <vt:lpwstr>2109c402-c869-43a7-901d-050299181733</vt:lpwstr>
  </property>
  <property fmtid="{D5CDD505-2E9C-101B-9397-08002B2CF9AE}" pid="8" name="MSIP_Label_543cf8d8-0beb-467a-9efd-2f19365bc42a_ContentBits">
    <vt:lpwstr>0</vt:lpwstr>
  </property>
  <property fmtid="{D5CDD505-2E9C-101B-9397-08002B2CF9AE}" pid="9" name="MSIP_Label_543cf8d8-0beb-467a-9efd-2f19365bc42a_Tag">
    <vt:lpwstr>10, 3, 0, 1</vt:lpwstr>
  </property>
</Properties>
</file>